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2ABDCB" w14:textId="73C3BD8A" w:rsidR="008A3AF7" w:rsidRDefault="00CF125D" w:rsidP="00CF125D">
      <w:pPr>
        <w:jc w:val="center"/>
      </w:pPr>
      <w:r w:rsidRPr="00CF125D">
        <w:rPr>
          <w:noProof/>
          <w:lang w:val="en-US"/>
        </w:rPr>
        <w:drawing>
          <wp:inline distT="0" distB="0" distL="0" distR="0" wp14:anchorId="58BC20E6" wp14:editId="44470626">
            <wp:extent cx="5359400" cy="64897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59400" cy="648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B39E4" w14:textId="5BF8A2E3" w:rsidR="00CF125D" w:rsidRDefault="00CF125D" w:rsidP="00CF125D">
      <w:pPr>
        <w:jc w:val="center"/>
      </w:pPr>
    </w:p>
    <w:p w14:paraId="2B5812D4" w14:textId="77777777" w:rsidR="00CF125D" w:rsidRDefault="00CF125D" w:rsidP="00CF125D">
      <w:pPr>
        <w:jc w:val="both"/>
        <w:rPr>
          <w:lang w:val="en-US"/>
        </w:rPr>
      </w:pPr>
    </w:p>
    <w:p w14:paraId="6C8DCE1B" w14:textId="33D5C7A0" w:rsidR="00CF125D" w:rsidRPr="00CF125D" w:rsidRDefault="00CF125D" w:rsidP="001F0B14">
      <w:pPr>
        <w:spacing w:line="360" w:lineRule="auto"/>
        <w:jc w:val="both"/>
        <w:rPr>
          <w:lang w:val="en-US"/>
        </w:rPr>
      </w:pPr>
      <w:r w:rsidRPr="00CF125D">
        <w:rPr>
          <w:lang w:val="en-US"/>
        </w:rPr>
        <w:t xml:space="preserve">Representative raster plots (left) and </w:t>
      </w:r>
      <w:bookmarkStart w:id="0" w:name="_GoBack"/>
      <w:bookmarkEnd w:id="0"/>
      <w:r w:rsidRPr="00CF125D">
        <w:rPr>
          <w:lang w:val="en-US"/>
        </w:rPr>
        <w:t>voltage traces (right</w:t>
      </w:r>
      <w:r>
        <w:rPr>
          <w:lang w:val="en-US"/>
        </w:rPr>
        <w:t>) of cortical neurons on MEAs exposed to CM Control (A), CM Telmisartan (B) and CM PD123319 (C) at the 24-hour time point after exposure.</w:t>
      </w:r>
    </w:p>
    <w:sectPr w:rsidR="00CF125D" w:rsidRPr="00CF125D" w:rsidSect="00014D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25D"/>
    <w:rsid w:val="00014D19"/>
    <w:rsid w:val="001F0B14"/>
    <w:rsid w:val="00582C4F"/>
    <w:rsid w:val="006C0590"/>
    <w:rsid w:val="008A3AF7"/>
    <w:rsid w:val="00CF1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CE98A"/>
  <w15:chartTrackingRefBased/>
  <w15:docId w15:val="{EFF134C6-5D33-AD4E-9669-67B0906B8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in Olschewski</dc:creator>
  <cp:keywords/>
  <dc:description/>
  <cp:lastModifiedBy>Poornima Thiruvudaiselvi</cp:lastModifiedBy>
  <cp:revision>3</cp:revision>
  <dcterms:created xsi:type="dcterms:W3CDTF">2024-04-08T21:52:00Z</dcterms:created>
  <dcterms:modified xsi:type="dcterms:W3CDTF">2024-06-17T09:32:00Z</dcterms:modified>
</cp:coreProperties>
</file>